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9A8A6" w14:textId="77777777" w:rsidR="00491FF0" w:rsidRDefault="00491FF0" w:rsidP="00491FF0">
      <w:pPr>
        <w:pStyle w:val="BodyText"/>
        <w:suppressLineNumbers/>
        <w:tabs>
          <w:tab w:val="clear" w:pos="10720"/>
          <w:tab w:val="left" w:pos="4253"/>
          <w:tab w:val="left" w:pos="10380"/>
        </w:tabs>
        <w:spacing w:before="36" w:line="240" w:lineRule="auto"/>
        <w:ind w:left="0" w:firstLine="0"/>
        <w:rPr>
          <w:rStyle w:val="None"/>
          <w:rFonts w:cs="Times New Roman"/>
          <w:b/>
          <w:bCs/>
          <w:color w:val="auto"/>
        </w:rPr>
      </w:pPr>
    </w:p>
    <w:p w14:paraId="2F6642FF" w14:textId="77777777" w:rsidR="00615768" w:rsidRDefault="00615768" w:rsidP="00491FF0">
      <w:pPr>
        <w:suppressLineNumbers/>
        <w:rPr>
          <w:rStyle w:val="None"/>
          <w:b/>
          <w:bCs/>
        </w:rPr>
      </w:pPr>
    </w:p>
    <w:p w14:paraId="36DF0A9F" w14:textId="30F12D5E" w:rsidR="00491FF0" w:rsidRDefault="00491FF0" w:rsidP="00491FF0">
      <w:pPr>
        <w:suppressLineNumbers/>
      </w:pPr>
      <w:r>
        <w:rPr>
          <w:rStyle w:val="None"/>
          <w:b/>
          <w:bCs/>
        </w:rPr>
        <w:t xml:space="preserve">S2 Table: Overall group analysis for the MF of 27 Hz. </w:t>
      </w:r>
      <w:r>
        <w:t>This table provides the exact values of the statistical analysis including the calculated standard error and p-values.</w:t>
      </w:r>
    </w:p>
    <w:p w14:paraId="1FA84CFB" w14:textId="77777777" w:rsidR="00491FF0" w:rsidRDefault="00491FF0" w:rsidP="00491FF0">
      <w:pPr>
        <w:suppressLineNumbers/>
      </w:pPr>
    </w:p>
    <w:p w14:paraId="4A87A73E" w14:textId="2C21905B" w:rsidR="00491FF0" w:rsidRPr="00DB00D3" w:rsidRDefault="00491FF0" w:rsidP="00491FF0">
      <w:pPr>
        <w:suppressLineNumbers/>
        <w:rPr>
          <w:rFonts w:cs="Arial Unicode MS"/>
          <w:b/>
          <w:bCs/>
          <w:color w:val="000000"/>
          <w:u w:color="000000"/>
        </w:rPr>
      </w:pPr>
      <w:r>
        <w:tab/>
      </w:r>
    </w:p>
    <w:tbl>
      <w:tblPr>
        <w:tblW w:w="9360" w:type="dxa"/>
        <w:tblInd w:w="-1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440"/>
        <w:gridCol w:w="1125"/>
        <w:gridCol w:w="1125"/>
        <w:gridCol w:w="360"/>
        <w:gridCol w:w="720"/>
        <w:gridCol w:w="810"/>
        <w:gridCol w:w="630"/>
        <w:gridCol w:w="1125"/>
        <w:gridCol w:w="1125"/>
      </w:tblGrid>
      <w:tr w:rsidR="006C3F7E" w14:paraId="6A8032B2" w14:textId="77777777" w:rsidTr="00CE1E84">
        <w:trPr>
          <w:cantSplit/>
          <w:trHeight w:val="503"/>
          <w:tblHeader/>
        </w:trPr>
        <w:tc>
          <w:tcPr>
            <w:tcW w:w="9360" w:type="dxa"/>
            <w:gridSpan w:val="10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5F2A07F5" w14:textId="77777777" w:rsidR="006C3F7E" w:rsidRDefault="006C3F7E" w:rsidP="008063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ast Squares Means</w:t>
            </w:r>
          </w:p>
        </w:tc>
      </w:tr>
      <w:tr w:rsidR="00CE1E84" w14:paraId="622CB546" w14:textId="77777777" w:rsidTr="00CE1E84">
        <w:trPr>
          <w:cantSplit/>
          <w:trHeight w:val="960"/>
          <w:tblHeader/>
        </w:trPr>
        <w:tc>
          <w:tcPr>
            <w:tcW w:w="90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5325C329" w14:textId="77777777" w:rsidR="006C3F7E" w:rsidRDefault="006C3F7E" w:rsidP="008063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ABCD655" w14:textId="77777777" w:rsidR="006C3F7E" w:rsidRDefault="006C3F7E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9775DEF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35B789C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36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072EC9E6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2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9042C23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81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01DFB4E" w14:textId="4A5C485F" w:rsidR="0007100C" w:rsidRDefault="006C3F7E" w:rsidP="000163AB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t</w:t>
            </w:r>
          </w:p>
        </w:tc>
        <w:tc>
          <w:tcPr>
            <w:tcW w:w="63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93EA8D7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3E02137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866FE0B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BF18CD" w14:paraId="3DC27CFE" w14:textId="77777777" w:rsidTr="00CE1E84">
        <w:trPr>
          <w:cantSplit/>
          <w:trHeight w:val="503"/>
        </w:trPr>
        <w:tc>
          <w:tcPr>
            <w:tcW w:w="90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83330FE" w14:textId="77777777" w:rsidR="006C3F7E" w:rsidRDefault="006C3F7E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144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D8E604A" w14:textId="77777777" w:rsidR="006C3F7E" w:rsidRPr="00BF18CD" w:rsidRDefault="006C3F7E" w:rsidP="00204847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proofErr w:type="spellStart"/>
            <w:r w:rsidRPr="00BF18CD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NegControl</w:t>
            </w:r>
            <w:proofErr w:type="spellEnd"/>
            <w:r w:rsidR="00204847" w:rsidRPr="00BF18CD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:</w:t>
            </w:r>
          </w:p>
          <w:p w14:paraId="01FCA955" w14:textId="0045A4FC" w:rsidR="00204847" w:rsidRDefault="00BF18CD" w:rsidP="00204847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204847">
              <w:rPr>
                <w:rFonts w:ascii="Arial" w:hAnsi="Arial" w:cs="Arial"/>
                <w:color w:val="000000"/>
                <w:sz w:val="16"/>
                <w:szCs w:val="16"/>
              </w:rPr>
              <w:t>measur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alue</w:t>
            </w:r>
          </w:p>
          <w:p w14:paraId="0EEB7610" w14:textId="717138CE" w:rsidR="00204847" w:rsidRDefault="00BF18CD" w:rsidP="00204847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204847">
              <w:rPr>
                <w:rFonts w:ascii="Arial" w:hAnsi="Arial" w:cs="Arial"/>
                <w:color w:val="000000"/>
                <w:sz w:val="16"/>
                <w:szCs w:val="16"/>
              </w:rPr>
              <w:t>(standardized)</w:t>
            </w:r>
            <w:r w:rsidR="00204847" w:rsidRPr="0034712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F9FCAC" w14:textId="77777777" w:rsidR="00347121" w:rsidRDefault="00347121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22846B4" w14:textId="51A9E66E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01</w:t>
            </w:r>
          </w:p>
          <w:p w14:paraId="7A1D0BF7" w14:textId="3503423E" w:rsidR="00204847" w:rsidRDefault="00204847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28 SDs)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7B15AF" w14:textId="77777777" w:rsidR="00347121" w:rsidRDefault="00347121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989B5BD" w14:textId="7A5F5635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25</w:t>
            </w:r>
          </w:p>
          <w:p w14:paraId="4760FFDC" w14:textId="4E8817E7" w:rsidR="00204847" w:rsidRDefault="00204847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55 SDs)</w:t>
            </w:r>
          </w:p>
        </w:tc>
        <w:tc>
          <w:tcPr>
            <w:tcW w:w="36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4481F2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3A17C0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ADFDE2" w14:textId="4E5408FD" w:rsidR="0007100C" w:rsidRDefault="0007100C" w:rsidP="0007100C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0.4286</w:t>
            </w:r>
          </w:p>
        </w:tc>
        <w:tc>
          <w:tcPr>
            <w:tcW w:w="63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F1BED7" w14:textId="68AE2A75" w:rsidR="006C3F7E" w:rsidRDefault="0007100C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6C408C" w14:textId="77777777" w:rsidR="00BF18CD" w:rsidRDefault="00BF18CD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8FEB68A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497</w:t>
            </w:r>
            <w:r w:rsidR="00BF18C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14:paraId="2F32FBC6" w14:textId="32CEDC9C" w:rsidR="00BF18CD" w:rsidRDefault="00BF18CD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-0.231 SDs)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DCA987" w14:textId="77777777" w:rsidR="00BF18CD" w:rsidRDefault="00BF18CD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3A9265C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170</w:t>
            </w:r>
          </w:p>
          <w:p w14:paraId="51F1A136" w14:textId="3352B17A" w:rsidR="00BF18CD" w:rsidRDefault="00BF18CD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87 SDs)</w:t>
            </w:r>
          </w:p>
        </w:tc>
      </w:tr>
      <w:tr w:rsidR="00BF18CD" w14:paraId="7A3708F6" w14:textId="77777777" w:rsidTr="00CE1E84">
        <w:trPr>
          <w:cantSplit/>
          <w:trHeight w:val="548"/>
        </w:trPr>
        <w:tc>
          <w:tcPr>
            <w:tcW w:w="90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941F716" w14:textId="77777777" w:rsidR="006C3F7E" w:rsidRDefault="006C3F7E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144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984ACD0" w14:textId="77777777" w:rsidR="006C3F7E" w:rsidRPr="00BF18CD" w:rsidRDefault="006C3F7E" w:rsidP="00204847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BF18CD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Stimulus</w:t>
            </w:r>
            <w:r w:rsidR="00204847" w:rsidRPr="00BF18CD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:</w:t>
            </w:r>
          </w:p>
          <w:p w14:paraId="0BB70059" w14:textId="5BFC3574" w:rsidR="00204847" w:rsidRDefault="00BF18CD" w:rsidP="00204847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204847">
              <w:rPr>
                <w:rFonts w:ascii="Arial" w:hAnsi="Arial" w:cs="Arial"/>
                <w:color w:val="000000"/>
                <w:sz w:val="16"/>
                <w:szCs w:val="16"/>
              </w:rPr>
              <w:t>measur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value</w:t>
            </w:r>
          </w:p>
          <w:p w14:paraId="22B0E687" w14:textId="42A075B7" w:rsidR="00204847" w:rsidRDefault="00BF18CD" w:rsidP="00204847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204847">
              <w:rPr>
                <w:rFonts w:ascii="Arial" w:hAnsi="Arial" w:cs="Arial"/>
                <w:color w:val="000000"/>
                <w:sz w:val="16"/>
                <w:szCs w:val="16"/>
              </w:rPr>
              <w:t>(standardized)</w:t>
            </w:r>
            <w:r w:rsidR="00204847" w:rsidRPr="0034712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45C639" w14:textId="77777777" w:rsidR="00347121" w:rsidRDefault="00347121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CB6C871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227</w:t>
            </w:r>
          </w:p>
          <w:p w14:paraId="77889338" w14:textId="22668309" w:rsidR="00347121" w:rsidRDefault="00347121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90 SDs)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49097C" w14:textId="77777777" w:rsidR="00347121" w:rsidRDefault="00347121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852ED9A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25</w:t>
            </w:r>
          </w:p>
          <w:p w14:paraId="4D84C4CD" w14:textId="4093DA1E" w:rsidR="00347121" w:rsidRDefault="00347121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55 SDs)</w:t>
            </w:r>
          </w:p>
        </w:tc>
        <w:tc>
          <w:tcPr>
            <w:tcW w:w="36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7ED73E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145F83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1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A0CCFA" w14:textId="756AC9C8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07100C">
              <w:rPr>
                <w:rFonts w:ascii="Arial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3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E468FD" w14:textId="507D1053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7100C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82FC1C" w14:textId="77777777" w:rsidR="00BF18CD" w:rsidRDefault="00BF18CD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7184DAA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59</w:t>
            </w:r>
          </w:p>
          <w:p w14:paraId="1E9C8768" w14:textId="6A4944B1" w:rsidR="00BF18CD" w:rsidRDefault="00BF18CD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31 SDs)</w:t>
            </w:r>
          </w:p>
        </w:tc>
        <w:tc>
          <w:tcPr>
            <w:tcW w:w="112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BEF631B" w14:textId="77777777" w:rsidR="00BF18CD" w:rsidRDefault="00BF18CD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ACA132E" w14:textId="77777777" w:rsidR="006C3F7E" w:rsidRDefault="006C3F7E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80</w:t>
            </w:r>
          </w:p>
          <w:p w14:paraId="76035DEB" w14:textId="611BC1C3" w:rsidR="00BF18CD" w:rsidRDefault="00BF18CD" w:rsidP="00CE1E84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549 SDs)</w:t>
            </w:r>
          </w:p>
        </w:tc>
      </w:tr>
    </w:tbl>
    <w:p w14:paraId="56E04F19" w14:textId="7ECDA4CF" w:rsidR="00491FF0" w:rsidRPr="00204847" w:rsidRDefault="00204847" w:rsidP="00491FF0">
      <w:pPr>
        <w:pStyle w:val="BodyText"/>
        <w:suppressLineNumbers/>
        <w:tabs>
          <w:tab w:val="clear" w:pos="10720"/>
          <w:tab w:val="left" w:pos="4253"/>
          <w:tab w:val="left" w:pos="10380"/>
        </w:tabs>
        <w:spacing w:before="36"/>
        <w:ind w:firstLine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</w:t>
      </w:r>
      <w:r w:rsidR="006C3F7E" w:rsidRPr="00204847">
        <w:rPr>
          <w:rFonts w:ascii="Arial" w:hAnsi="Arial" w:cs="Arial"/>
          <w:noProof/>
          <w:sz w:val="16"/>
          <w:szCs w:val="16"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7ADF9E" wp14:editId="77C4DAD8">
                <wp:simplePos x="0" y="0"/>
                <wp:positionH relativeFrom="column">
                  <wp:posOffset>-467360</wp:posOffset>
                </wp:positionH>
                <wp:positionV relativeFrom="paragraph">
                  <wp:posOffset>387985</wp:posOffset>
                </wp:positionV>
                <wp:extent cx="6630035" cy="1250315"/>
                <wp:effectExtent l="0" t="0" r="0" b="0"/>
                <wp:wrapNone/>
                <wp:docPr id="1073741849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0035" cy="125031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2494994" w14:textId="2B88441C" w:rsidR="00491FF0" w:rsidRDefault="00491FF0" w:rsidP="00491FF0">
                            <w:pPr>
                              <w:pStyle w:val="BodyText"/>
                              <w:spacing w:before="175" w:line="240" w:lineRule="auto"/>
                              <w:ind w:firstLine="0"/>
                            </w:pP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Table S2.  </w:t>
                            </w:r>
                            <w:r>
                              <w:t xml:space="preserve">Results of the statistical group analysis for all recordings using the MF of 27 Hz. The estimated post-trigger minus pre-trigger value (‘Estimate’), the corresponding standard error, the degree of freedom (‘DF’), the t-value (‘t Value’), </w:t>
                            </w:r>
                            <w:r w:rsidR="00DD78D1">
                              <w:t>the one-sided p-value in the positive direction (‘</w:t>
                            </w:r>
                            <w:proofErr w:type="spellStart"/>
                            <w:r w:rsidR="00DD78D1">
                              <w:t>Pr</w:t>
                            </w:r>
                            <w:proofErr w:type="spellEnd"/>
                            <w:r w:rsidR="00DD78D1">
                              <w:t xml:space="preserve"> </w:t>
                            </w:r>
                            <w:r w:rsidR="00DD78D1">
                              <w:rPr>
                                <w:rStyle w:val="None"/>
                                <w:i/>
                                <w:iCs/>
                              </w:rPr>
                              <w:t xml:space="preserve">&gt; </w:t>
                            </w:r>
                            <w:r w:rsidR="00DD78D1">
                              <w:t>t’)</w:t>
                            </w:r>
                            <w:r>
                              <w:t>, the significance level (‘Alpha’) and the upper and lower limit of the 90% intervals (‘Upper’ and ‘Lower’) are displayed for stimulation recordings and negative controls.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7ADF9E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officeArt object" style="position:absolute;left:0;text-align:left;margin-left:-36.8pt;margin-top:30.55pt;width:522.05pt;height:9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" filled="f" stroked="f" strokeweight="1pt">
                <v:stroke miterlimit="4"/>
                <v:textbox inset="1.2699mm,1.2699mm,1.2699mm,1.2699mm">
                  <w:txbxContent>
                    <w:p w14:paraId="02494994" w14:textId="2B88441C" w:rsidR="00491FF0" w:rsidRDefault="00491FF0" w:rsidP="00491FF0">
                      <w:pPr>
                        <w:pStyle w:val="BodyText"/>
                        <w:spacing w:before="175" w:line="240" w:lineRule="auto"/>
                        <w:ind w:firstLine="0"/>
                      </w:pPr>
                      <w:r>
                        <w:rPr>
                          <w:rStyle w:val="None"/>
                          <w:b/>
                          <w:bCs/>
                        </w:rPr>
                        <w:t xml:space="preserve">Table S2.  </w:t>
                      </w:r>
                      <w:r>
                        <w:t xml:space="preserve">Results of the statistical group analysis for all recordings using the MF of 27 Hz. The estimated post-trigger minus pre-trigger value (‘Estimate’), the corresponding standard error, the degree of freedom (‘DF’), the t-value (‘t Value’), </w:t>
                      </w:r>
                      <w:r w:rsidR="00DD78D1">
                        <w:t>the one-sided p-value in the positive direction (‘</w:t>
                      </w:r>
                      <w:proofErr w:type="spellStart"/>
                      <w:r w:rsidR="00DD78D1">
                        <w:t>Pr</w:t>
                      </w:r>
                      <w:proofErr w:type="spellEnd"/>
                      <w:r w:rsidR="00DD78D1">
                        <w:t xml:space="preserve"> </w:t>
                      </w:r>
                      <w:r w:rsidR="00DD78D1">
                        <w:rPr>
                          <w:rStyle w:val="None"/>
                          <w:i/>
                          <w:iCs/>
                        </w:rPr>
                        <w:t xml:space="preserve">&gt; </w:t>
                      </w:r>
                      <w:r w:rsidR="00DD78D1">
                        <w:t>t’)</w:t>
                      </w:r>
                      <w:r>
                        <w:t>, the significance level (‘Alpha’) and the upper and lower limit of the 90% intervals (‘Upper’ and ‘Lower’) are displayed for stimulation recordings and negative controls.</w:t>
                      </w:r>
                    </w:p>
                  </w:txbxContent>
                </v:textbox>
              </v:shape>
            </w:pict>
          </mc:Fallback>
        </mc:AlternateContent>
      </w:r>
      <w:r w:rsidR="00CE1E84">
        <w:rPr>
          <w:rFonts w:ascii="Arial" w:hAnsi="Arial" w:cs="Arial"/>
          <w:sz w:val="16"/>
          <w:szCs w:val="16"/>
        </w:rPr>
        <w:t>Standardized values were</w:t>
      </w:r>
      <w:r w:rsidRPr="00204847">
        <w:rPr>
          <w:rFonts w:ascii="Arial" w:hAnsi="Arial" w:cs="Arial"/>
          <w:sz w:val="16"/>
          <w:szCs w:val="16"/>
        </w:rPr>
        <w:t xml:space="preserve"> computed </w:t>
      </w:r>
      <w:r>
        <w:rPr>
          <w:rFonts w:ascii="Arial" w:hAnsi="Arial" w:cs="Arial"/>
          <w:sz w:val="16"/>
          <w:szCs w:val="16"/>
        </w:rPr>
        <w:t xml:space="preserve">from measured values </w:t>
      </w:r>
      <w:r w:rsidRPr="00204847">
        <w:rPr>
          <w:rFonts w:ascii="Arial" w:hAnsi="Arial" w:cs="Arial"/>
          <w:sz w:val="16"/>
          <w:szCs w:val="16"/>
        </w:rPr>
        <w:t>using an estimated SD of 0.021494</w:t>
      </w:r>
    </w:p>
    <w:p w14:paraId="764754FC" w14:textId="07CD4624" w:rsidR="00491FF0" w:rsidRDefault="00491FF0" w:rsidP="00491FF0">
      <w:pPr>
        <w:pStyle w:val="BodyText"/>
        <w:suppressLineNumbers/>
        <w:tabs>
          <w:tab w:val="clear" w:pos="10720"/>
          <w:tab w:val="left" w:pos="4253"/>
          <w:tab w:val="right" w:pos="10860"/>
        </w:tabs>
        <w:spacing w:before="549"/>
      </w:pPr>
    </w:p>
    <w:p w14:paraId="796A7BEC" w14:textId="707E5B49" w:rsidR="00B6418D" w:rsidRDefault="00B6418D"/>
    <w:sectPr w:rsidR="00B6418D" w:rsidSect="00CC62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FF0"/>
    <w:rsid w:val="00014025"/>
    <w:rsid w:val="000163AB"/>
    <w:rsid w:val="0007100C"/>
    <w:rsid w:val="0010017D"/>
    <w:rsid w:val="00204847"/>
    <w:rsid w:val="00304F34"/>
    <w:rsid w:val="00347121"/>
    <w:rsid w:val="00491FF0"/>
    <w:rsid w:val="00615768"/>
    <w:rsid w:val="006C3F7E"/>
    <w:rsid w:val="007C6FED"/>
    <w:rsid w:val="00AB210E"/>
    <w:rsid w:val="00B6418D"/>
    <w:rsid w:val="00BF18CD"/>
    <w:rsid w:val="00CC1BEF"/>
    <w:rsid w:val="00CC62E1"/>
    <w:rsid w:val="00CE1E84"/>
    <w:rsid w:val="00D9198D"/>
    <w:rsid w:val="00DD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7F0D06"/>
  <w15:chartTrackingRefBased/>
  <w15:docId w15:val="{0C9E0BB2-4E4A-454D-B171-A92764A2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F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491FF0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10720"/>
      </w:tabs>
      <w:spacing w:before="9" w:line="480" w:lineRule="auto"/>
      <w:ind w:left="629" w:right="629" w:firstLine="567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491FF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491FF0"/>
  </w:style>
  <w:style w:type="paragraph" w:styleId="BalloonText">
    <w:name w:val="Balloon Text"/>
    <w:basedOn w:val="Normal"/>
    <w:link w:val="BalloonTextChar"/>
    <w:uiPriority w:val="99"/>
    <w:semiHidden/>
    <w:unhideWhenUsed/>
    <w:rsid w:val="000710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00C"/>
    <w:rPr>
      <w:rFonts w:ascii="Times New Roman" w:eastAsia="Arial Unicode MS" w:hAnsi="Times New Roman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Niepel</dc:creator>
  <cp:keywords/>
  <dc:description/>
  <cp:lastModifiedBy>Dorothea  Niepel</cp:lastModifiedBy>
  <cp:revision>5</cp:revision>
  <dcterms:created xsi:type="dcterms:W3CDTF">2020-05-27T19:44:00Z</dcterms:created>
  <dcterms:modified xsi:type="dcterms:W3CDTF">2020-05-27T20:23:00Z</dcterms:modified>
</cp:coreProperties>
</file>